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A1A66" w14:textId="4C1B7C01" w:rsidR="008B182C" w:rsidRDefault="00601290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orting Information</w:t>
      </w:r>
      <w:r w:rsidR="008B182C" w:rsidRPr="0087585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D05708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8B182C" w:rsidRPr="00875859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="008B18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562DD1"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 w:rsidR="008B182C" w:rsidRPr="008B182C">
        <w:rPr>
          <w:rFonts w:ascii="Times New Roman" w:eastAsia="Times New Roman" w:hAnsi="Times New Roman" w:cs="Times New Roman"/>
          <w:b/>
          <w:bCs/>
          <w:color w:val="000000"/>
        </w:rPr>
        <w:t>Edge weights in the</w:t>
      </w:r>
      <w:r w:rsidR="00945DAE">
        <w:rPr>
          <w:rFonts w:ascii="Times New Roman" w:eastAsia="Times New Roman" w:hAnsi="Times New Roman" w:cs="Times New Roman"/>
          <w:b/>
          <w:bCs/>
          <w:color w:val="000000"/>
        </w:rPr>
        <w:t xml:space="preserve"> Smartphone Addiction</w:t>
      </w:r>
      <w:r w:rsidR="008B182C" w:rsidRPr="008B182C">
        <w:rPr>
          <w:rFonts w:ascii="Times New Roman" w:eastAsia="Times New Roman" w:hAnsi="Times New Roman" w:cs="Times New Roman"/>
          <w:b/>
          <w:bCs/>
          <w:color w:val="000000"/>
        </w:rPr>
        <w:t xml:space="preserve"> network</w:t>
      </w:r>
      <w:r w:rsidR="00945DAE">
        <w:rPr>
          <w:rFonts w:ascii="Times New Roman" w:eastAsia="Times New Roman" w:hAnsi="Times New Roman" w:cs="Times New Roman"/>
          <w:b/>
          <w:bCs/>
          <w:color w:val="000000"/>
        </w:rPr>
        <w:t xml:space="preserve"> in the study participants </w:t>
      </w:r>
    </w:p>
    <w:tbl>
      <w:tblPr>
        <w:tblW w:w="5091" w:type="dxa"/>
        <w:tblLook w:val="04A0" w:firstRow="1" w:lastRow="0" w:firstColumn="1" w:lastColumn="0" w:noHBand="0" w:noVBand="1"/>
      </w:tblPr>
      <w:tblGrid>
        <w:gridCol w:w="1549"/>
        <w:gridCol w:w="1550"/>
        <w:gridCol w:w="1992"/>
      </w:tblGrid>
      <w:tr w:rsidR="00F67200" w:rsidRPr="00F67200" w14:paraId="66E08875" w14:textId="77777777" w:rsidTr="00562DD1">
        <w:trPr>
          <w:trHeight w:val="283"/>
        </w:trPr>
        <w:tc>
          <w:tcPr>
            <w:tcW w:w="3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714A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nected node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CCB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ge weights</w:t>
            </w:r>
          </w:p>
        </w:tc>
      </w:tr>
      <w:tr w:rsidR="00F67200" w:rsidRPr="00F67200" w14:paraId="361FC88A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3A2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39A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AE6A" w14:textId="3CBF8EFD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F67200" w:rsidRPr="00F67200" w14:paraId="07F86855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A2A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BAC4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E46" w14:textId="216C758E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2277A631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417F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CF3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71FB" w14:textId="7C9D7515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3F917210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70F4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19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C612" w14:textId="79006C23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4338DCEE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9B44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562D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0FD" w14:textId="57545701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6241AF9C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7A30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7A94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C0D" w14:textId="78182FBE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F67200" w:rsidRPr="00F67200" w14:paraId="0A82D663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D90E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985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52E4" w14:textId="5AA894D6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33DC7C50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5A7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AAE1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21D3" w14:textId="6E26FFC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67200" w:rsidRPr="00F67200" w14:paraId="4B1B1B8C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C8D4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369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4D4B" w14:textId="7DD4D949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F67200" w:rsidRPr="00F67200" w14:paraId="68C6021D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9E0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B56C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B0E" w14:textId="57589F1E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67200" w:rsidRPr="00F67200" w14:paraId="50CDC967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FE10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5206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A272" w14:textId="70C0E8E8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F67200" w:rsidRPr="00F67200" w14:paraId="52308994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408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1B0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9248" w14:textId="4D0E40A1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F67200" w:rsidRPr="00F67200" w14:paraId="621B178C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E02A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663A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70A" w14:textId="6F44A862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F67200" w:rsidRPr="00F67200" w14:paraId="4FC2180D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498C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6B15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DBB1" w14:textId="0C2FD1F6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F67200" w:rsidRPr="00F67200" w14:paraId="41B7AED7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336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C4F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7FE8" w14:textId="4D663D81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F67200" w:rsidRPr="00F67200" w14:paraId="001F2BFA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337D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23E5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7BB" w14:textId="72618CC3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67200" w:rsidRPr="00F67200" w14:paraId="7BF1416B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D88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EE97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D318" w14:textId="354F1319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6AA7DFB6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8FE4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EEE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91A" w14:textId="7B8B342E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F67200" w:rsidRPr="00F67200" w14:paraId="318BBBDD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3E15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73DB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CA8" w14:textId="7752CA11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F67200" w:rsidRPr="00F67200" w14:paraId="171E040A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D72A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3D7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8A49" w14:textId="5AA9E80A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F67200" w:rsidRPr="00F67200" w14:paraId="11E80249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AE3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C28F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B98B" w14:textId="06C770D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6257F54D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5682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5E3E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4007" w14:textId="4E80ECA9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F67200" w:rsidRPr="00F67200" w14:paraId="19760804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3FB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1B70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56B3" w14:textId="0A3798A0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083FA27C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603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C2A7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20CF" w14:textId="7880769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F67200" w:rsidRPr="00F67200" w14:paraId="7DB5F978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723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402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B6B4" w14:textId="6EFCDC13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F67200" w:rsidRPr="00F67200" w14:paraId="1BE98775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67E1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032B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00E" w14:textId="28240700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F67200" w:rsidRPr="00F67200" w14:paraId="7EBB507E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5C68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7DF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E3AE" w14:textId="36BD8CFB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F67200" w:rsidRPr="00F67200" w14:paraId="5A653AD5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5A6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FAE1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6109" w14:textId="2823D165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F67200" w:rsidRPr="00F67200" w14:paraId="060FB1F2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FCB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69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8C21" w14:textId="71CD256E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F67200" w:rsidRPr="00F67200" w14:paraId="22F43198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503B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AD91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6E1E" w14:textId="2E269C5F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F67200" w:rsidRPr="00F67200" w14:paraId="512F5F75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4CA5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00CE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8E6B" w14:textId="36ED7D63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F67200" w:rsidRPr="00F67200" w14:paraId="49AB91EF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FB60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C9F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32D3" w14:textId="2A4A11B5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F67200" w:rsidRPr="00F67200" w14:paraId="79BABD04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4A06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BDF7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B40" w14:textId="10D957A2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67200" w:rsidRPr="00F67200" w14:paraId="39F84E3D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955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647D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FB9A" w14:textId="716424D3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37103D89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476A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6B66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033E" w14:textId="0AE2E536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F67200" w:rsidRPr="00F67200" w14:paraId="2ECF9653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CB6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0B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24C" w14:textId="59EA0238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F67200" w:rsidRPr="00F67200" w14:paraId="6A3759CA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CA63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28CF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55F4" w14:textId="4AF087BB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F67200" w:rsidRPr="00F67200" w14:paraId="4450BB00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86CD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604F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783" w14:textId="79530705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48B2D203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C3BE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3A93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81F" w14:textId="36DCE2E6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F67200" w:rsidRPr="00F67200" w14:paraId="0B1B1146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9223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269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4ABE" w14:textId="05416B95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67200" w:rsidRPr="00F67200" w14:paraId="197FC5DA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7163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BD54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1B9B" w14:textId="32922400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F67200" w:rsidRPr="00F67200" w14:paraId="4E381972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0D0B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3877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C10" w14:textId="2C0F896E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F67200" w:rsidRPr="00F67200" w14:paraId="3B73B45F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F6C4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9A90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6C96" w14:textId="4A1152D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67200" w:rsidRPr="00F67200" w14:paraId="4A13FF94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8058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9605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26CA" w14:textId="64F743D5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</w:tr>
      <w:tr w:rsidR="00F67200" w:rsidRPr="00F67200" w14:paraId="129EC662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5B1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AD7" w14:textId="77777777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SAS-SV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78B" w14:textId="150414AE" w:rsidR="00F67200" w:rsidRPr="00F67200" w:rsidRDefault="00F67200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20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9587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562DD1" w:rsidRPr="00F67200" w14:paraId="785D2610" w14:textId="77777777" w:rsidTr="00562DD1">
        <w:trPr>
          <w:trHeight w:val="283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CFB2" w14:textId="77777777" w:rsidR="00562DD1" w:rsidRPr="00F67200" w:rsidRDefault="00562DD1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E6C2" w14:textId="77777777" w:rsidR="00562DD1" w:rsidRPr="00F67200" w:rsidRDefault="00562DD1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8D80" w14:textId="77777777" w:rsidR="00562DD1" w:rsidRPr="00F67200" w:rsidRDefault="00562DD1" w:rsidP="00F6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067F91C" w14:textId="77777777" w:rsidR="00562DD1" w:rsidRPr="00562DD1" w:rsidRDefault="00562DD1" w:rsidP="00562DD1">
      <w:pPr>
        <w:rPr>
          <w:rFonts w:ascii="Times New Roman" w:hAnsi="Times New Roman" w:cs="Times New Roman"/>
          <w:color w:val="000000"/>
        </w:rPr>
      </w:pPr>
      <w:r w:rsidRPr="00562DD1">
        <w:rPr>
          <w:rFonts w:ascii="Times New Roman" w:hAnsi="Times New Roman" w:cs="Times New Roman" w:hint="eastAsia"/>
          <w:color w:val="000000"/>
        </w:rPr>
        <w:t>S</w:t>
      </w:r>
      <w:r w:rsidRPr="00562DD1">
        <w:rPr>
          <w:rFonts w:ascii="Times New Roman" w:hAnsi="Times New Roman" w:cs="Times New Roman"/>
          <w:color w:val="000000"/>
        </w:rPr>
        <w:t xml:space="preserve">AS-SV: </w:t>
      </w:r>
      <w:r>
        <w:rPr>
          <w:rFonts w:ascii="Times New Roman" w:hAnsi="Times New Roman" w:cs="Times New Roman"/>
          <w:color w:val="000000"/>
        </w:rPr>
        <w:t>Smartphone Addiction Scale – Short Version</w:t>
      </w:r>
    </w:p>
    <w:sectPr w:rsidR="00562DD1" w:rsidRPr="00562DD1" w:rsidSect="006106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EB3A72" w14:textId="77777777" w:rsidR="002F57E6" w:rsidRDefault="002F57E6" w:rsidP="00DF4A0F">
      <w:pPr>
        <w:spacing w:after="0" w:line="240" w:lineRule="auto"/>
      </w:pPr>
      <w:r>
        <w:separator/>
      </w:r>
    </w:p>
  </w:endnote>
  <w:endnote w:type="continuationSeparator" w:id="0">
    <w:p w14:paraId="49EFE0FB" w14:textId="77777777" w:rsidR="002F57E6" w:rsidRDefault="002F57E6" w:rsidP="00DF4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4151B1" w14:textId="77777777" w:rsidR="002F57E6" w:rsidRDefault="002F57E6" w:rsidP="00DF4A0F">
      <w:pPr>
        <w:spacing w:after="0" w:line="240" w:lineRule="auto"/>
      </w:pPr>
      <w:r>
        <w:separator/>
      </w:r>
    </w:p>
  </w:footnote>
  <w:footnote w:type="continuationSeparator" w:id="0">
    <w:p w14:paraId="0CAA5BC8" w14:textId="77777777" w:rsidR="002F57E6" w:rsidRDefault="002F57E6" w:rsidP="00DF4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yNzIwMzMytzQ2NDZT0lEKTi0uzszPAykwNKgFAEA9nKYtAAAA"/>
  </w:docVars>
  <w:rsids>
    <w:rsidRoot w:val="00875859"/>
    <w:rsid w:val="00015611"/>
    <w:rsid w:val="00025B38"/>
    <w:rsid w:val="00025CCF"/>
    <w:rsid w:val="00074341"/>
    <w:rsid w:val="00276FB6"/>
    <w:rsid w:val="002B11F0"/>
    <w:rsid w:val="002F57E6"/>
    <w:rsid w:val="00343400"/>
    <w:rsid w:val="00373E5F"/>
    <w:rsid w:val="00377663"/>
    <w:rsid w:val="003E2750"/>
    <w:rsid w:val="004000EE"/>
    <w:rsid w:val="00562DD1"/>
    <w:rsid w:val="00601290"/>
    <w:rsid w:val="006106D9"/>
    <w:rsid w:val="00692DBA"/>
    <w:rsid w:val="007076F5"/>
    <w:rsid w:val="0076446F"/>
    <w:rsid w:val="00791095"/>
    <w:rsid w:val="007A70E8"/>
    <w:rsid w:val="00814181"/>
    <w:rsid w:val="00833B0C"/>
    <w:rsid w:val="00875859"/>
    <w:rsid w:val="008B0728"/>
    <w:rsid w:val="008B182C"/>
    <w:rsid w:val="008F0F87"/>
    <w:rsid w:val="009136D6"/>
    <w:rsid w:val="009140E9"/>
    <w:rsid w:val="009452AA"/>
    <w:rsid w:val="00945DAE"/>
    <w:rsid w:val="00964F81"/>
    <w:rsid w:val="00980A90"/>
    <w:rsid w:val="009A3E88"/>
    <w:rsid w:val="00A657C7"/>
    <w:rsid w:val="00A76CC3"/>
    <w:rsid w:val="00A9699A"/>
    <w:rsid w:val="00AF51D0"/>
    <w:rsid w:val="00B25DD7"/>
    <w:rsid w:val="00B94254"/>
    <w:rsid w:val="00B95877"/>
    <w:rsid w:val="00CE2042"/>
    <w:rsid w:val="00D05708"/>
    <w:rsid w:val="00D17C08"/>
    <w:rsid w:val="00D20C6D"/>
    <w:rsid w:val="00D27847"/>
    <w:rsid w:val="00D36B71"/>
    <w:rsid w:val="00D516D9"/>
    <w:rsid w:val="00DF4A0F"/>
    <w:rsid w:val="00E94F2C"/>
    <w:rsid w:val="00EB1C2A"/>
    <w:rsid w:val="00F50309"/>
    <w:rsid w:val="00F67200"/>
    <w:rsid w:val="00F74A97"/>
    <w:rsid w:val="00F9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634358"/>
  <w15:chartTrackingRefBased/>
  <w15:docId w15:val="{7F705EBB-1BD3-4DD2-AA10-9F2CA93D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08"/>
    <w:rPr>
      <w:rFonts w:ascii="Segoe UI" w:hAnsi="Segoe UI" w:cs="Segoe UI"/>
      <w:sz w:val="18"/>
      <w:szCs w:val="18"/>
    </w:rPr>
  </w:style>
  <w:style w:type="character" w:customStyle="1" w:styleId="hotkey-layer">
    <w:name w:val="hotkey-layer"/>
    <w:basedOn w:val="DefaultParagraphFont"/>
    <w:rsid w:val="00F74A97"/>
  </w:style>
  <w:style w:type="paragraph" w:styleId="Header">
    <w:name w:val="header"/>
    <w:basedOn w:val="Normal"/>
    <w:link w:val="HeaderChar"/>
    <w:uiPriority w:val="99"/>
    <w:unhideWhenUsed/>
    <w:rsid w:val="00DF4A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4A0F"/>
  </w:style>
  <w:style w:type="paragraph" w:styleId="Footer">
    <w:name w:val="footer"/>
    <w:basedOn w:val="Normal"/>
    <w:link w:val="FooterChar"/>
    <w:uiPriority w:val="99"/>
    <w:unhideWhenUsed/>
    <w:rsid w:val="00DF4A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4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3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13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51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06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13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12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8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16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2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82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84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955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62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2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7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1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2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9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 Tomoya</dc:creator>
  <cp:keywords/>
  <dc:description/>
  <cp:lastModifiedBy>Hirota, Tomoya</cp:lastModifiedBy>
  <cp:revision>2</cp:revision>
  <dcterms:created xsi:type="dcterms:W3CDTF">2021-10-13T17:14:00Z</dcterms:created>
  <dcterms:modified xsi:type="dcterms:W3CDTF">2021-10-13T17:14:00Z</dcterms:modified>
</cp:coreProperties>
</file>